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jc w:val="both"/>
        <w:rPr/>
      </w:pPr>
      <w:r>
        <w:rPr>
          <w:rFonts w:cs="Arial" w:ascii="Arial" w:hAnsi="Arial"/>
          <w:b/>
          <w:bCs/>
          <w:lang w:val="en-US" w:eastAsia="es-ES"/>
        </w:rPr>
        <w:t>Table S4</w:t>
      </w:r>
      <w:r>
        <w:rPr/>
        <w:t>: Comparative trials in treatment of human brucellosis since 1985</w:t>
      </w:r>
    </w:p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77"/>
        <w:gridCol w:w="992"/>
        <w:gridCol w:w="1979"/>
        <w:gridCol w:w="3183"/>
        <w:gridCol w:w="1058"/>
        <w:gridCol w:w="1273"/>
        <w:gridCol w:w="1295"/>
        <w:gridCol w:w="1535"/>
        <w:gridCol w:w="1069"/>
      </w:tblGrid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s-ES"/>
              </w:rPr>
              <w:t>Year[ref]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s-ES"/>
              </w:rPr>
              <w:t>Type of stud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s-ES"/>
              </w:rPr>
              <w:t>Follow-up*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s-ES"/>
              </w:rPr>
              <w:t>Hospital admission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s-ES"/>
              </w:rPr>
              <w:t>Regimen of therap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s-ES"/>
              </w:rPr>
              <w:t>and duration (days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s-ES"/>
              </w:rPr>
              <w:t>Nº of patient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s-ES"/>
              </w:rPr>
              <w:t>Relapses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s-ES"/>
              </w:rPr>
              <w:t>Failur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s-ES"/>
              </w:rPr>
              <w:t>Relapses+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s-ES"/>
              </w:rPr>
              <w:t>Failure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s-ES"/>
              </w:rPr>
              <w:t>Time to deferv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985 [8]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6-24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o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TETR ó DX (30)+ STP (21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 (7.1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 (7.1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1.5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30)+ RF (30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7 (38.8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7 (38.8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.6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985 [9]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6.4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o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TETR (21)+STP (14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4 (14.8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4 (14.8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4.2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TMP/SMX (45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3(46.6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3 (46.6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8.4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989[10]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2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Yes(86ptes)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TETR (21) +STP (14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 xml:space="preserve">27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6 (22.2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5 (18.52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1 (40.72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45) + STP (14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5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 (3.77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 (3.77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45) + RF (45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6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 (4.76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 (4.76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989[11]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o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30) +STP (21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5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 (5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 (3.4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5 (8.4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.5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(45) +RF (45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5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7 (13.46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7 (13.46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.5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989 [30]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1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Yes(10 days)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Multiple regimens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10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990 [41]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2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o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CPX (42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 xml:space="preserve">6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5 (83.3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5 (83.3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42) + RF (42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991 [17]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2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o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45)+STP (14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 xml:space="preserve">38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 (5.26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 (2.63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 (7.89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4.2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45) + RF (45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9 (23.68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 (7.89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2 (31.58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4.4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992 [18]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B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5.7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Yes (15 days)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45) +STP (15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 xml:space="preserve">51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 (3.9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 (1.96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 (5.9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.2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45)+ RF (45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4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 (6.81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 (4.5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5 (11.36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4.2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992 [45]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o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Ceftriaxone (≥14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 xml:space="preserve">8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 (12.5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6 (75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7 (87.5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28) + STP (14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993 [25]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2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o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42)+STP (14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4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 (7.5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(7.5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(42) + STP(21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4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 (2.27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 (2.27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28)+ RF(28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6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4 (21.5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 (1.5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5 (23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42)+ RF (42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4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5 (10.86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 (2.17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6 (13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42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7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0 (14.08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0 (14.08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TMP/SMX (180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6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 (3.125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4 (6.25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6 (9.37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993 [19]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4.6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Yes (14 days)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42)+RF (42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 xml:space="preserve">30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 (3.3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 (3.3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5.1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OFX(42) + RF (42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 (3.2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 (3.2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 (6.4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6.3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994 [29]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Yes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42)+ STP (21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42) + RF (42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 (10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 (10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 (20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995 [20]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2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o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45)+STP (14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 xml:space="preserve">94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5 (5.3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 (2.13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7(7.43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4.3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45)+RF (45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0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6 (16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8 (8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4 (24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4.63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996 [36]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o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42)+RF (42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 xml:space="preserve">12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 (8.33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(8.33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5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42)+CPX (42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 (8.33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(8.33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4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997 [31]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2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o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30)+ G (7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8(22.9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8 (22.9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45) + G (7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 (5.9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(5.9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999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s-E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[21]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2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Yes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45)+RF (45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 xml:space="preserve">20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 (10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 xml:space="preserve">0 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 (10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.85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CPX (30)+RF(30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 (15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 xml:space="preserve">0 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 (15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.78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002 [37]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o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45)+RF(45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 xml:space="preserve">30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 (6.7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 (6.7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OFX (45) + RF(45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 (7.3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 (7.3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004 [32]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B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8.7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o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30)+G (7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 xml:space="preserve">73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5 (20.55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5 (20.55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45) +G (7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7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9 (12.3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9 (12.3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004 [22]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≈</w:t>
            </w: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Yes (at least 10 days)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45)+RF (45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 xml:space="preserve">14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 (14.29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(14.29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4.4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OFX (30) + RF (30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(13.3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 (13.3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.1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004 [42]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2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o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TMP/SMX (60)+RF (60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 xml:space="preserve">140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4 (10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3 (16.4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7 (26.4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60) +TMP/SMX (60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4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2 (8.6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0 (7.1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2 (15.7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005 [26]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6-18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Yes (some patients)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s-ES"/>
              </w:rPr>
              <w:t>+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42)+STP (21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 (9.7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 (3.1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4 (12.5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42) + RF(42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4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6 (13.3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 (2.2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7 (15.6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OFX (42) + RF(42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4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5 (12.8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(2.4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6(14.6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006 [27]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2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o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45)+STP (14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9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 (3.2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4 (4.3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7(7.5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45)+G (7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9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 (3.1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 (2.1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5(5.2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006 [43]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2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o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TMP/SMX (42)+RF (42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6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7(10.9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TMP/SMX (56) + RF(56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6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(4.5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007 [16]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Yes(some patients)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s-ES"/>
              </w:rPr>
              <w:t>+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56-84)+RF(56-84)+AMK (7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 xml:space="preserve">110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6 (5.7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4 (3.6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0 (9.1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56)+RF (56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1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9 (9.3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3 (11.8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2 (20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007 [39]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o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(56)+RF(56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 xml:space="preserve">51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6 (11.76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5 (9.81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1 (21.56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56) +TMP/SMX (56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5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 (5.88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 (1.94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4 (7.84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009 [38]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Yes (some patients)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s-ES"/>
              </w:rPr>
              <w:t>+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56-84)+RF (56-84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6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 (7.7%)*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 (3.3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4 (6.6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&lt;14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56-84)+CPX (56-84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5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7 (17.5%)*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7(12.7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4 (25.5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&lt;14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CPX (56-84)+RF (56-84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6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 (8.3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3 (4.8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6 (9.7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010 [28]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R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12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Yes (some patients)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s-ES"/>
              </w:rPr>
              <w:t>+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 (45)+STP (14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 xml:space="preserve">82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5 (6.1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4 (4.88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9 (10.98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  <w:tr>
        <w:trPr>
          <w:trHeight w:val="2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Calibri"/>
                <w:sz w:val="16"/>
                <w:szCs w:val="16"/>
                <w:lang w:val="en-US" w:eastAsia="es-ES"/>
              </w:rPr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DX(56)+G (5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8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 (2.4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2 (2.4%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4 (4.8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sz w:val="16"/>
                <w:szCs w:val="16"/>
                <w:lang w:val="en-US" w:eastAsia="es-E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s-ES"/>
              </w:rPr>
              <w:t>NR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6"/>
          <w:szCs w:val="16"/>
          <w:lang w:val="en-US" w:eastAsia="es-ES"/>
        </w:rPr>
      </w:pPr>
      <w:r>
        <w:rPr>
          <w:rFonts w:cs="Arial" w:ascii="Arial" w:hAnsi="Arial"/>
          <w:sz w:val="16"/>
          <w:szCs w:val="16"/>
          <w:lang w:val="en-US" w:eastAsia="es-ES"/>
        </w:rPr>
        <w:t>*The actual follow up time is indicated when reported. If the actual time is not reported we indicate the one that was predicted in the study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6"/>
          <w:szCs w:val="16"/>
          <w:lang w:val="en-US" w:eastAsia="es-ES"/>
        </w:rPr>
      </w:pPr>
      <w:r>
        <w:rPr>
          <w:rFonts w:cs="Arial" w:ascii="Arial" w:hAnsi="Arial"/>
          <w:sz w:val="16"/>
          <w:szCs w:val="16"/>
          <w:lang w:val="en-US" w:eastAsia="es-ES"/>
        </w:rPr>
        <w:t>+Outpatients and inpatients were included but the number or percentage of inpatients or the time of admission was not specified.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Arial" w:ascii="Arial" w:hAnsi="Arial"/>
          <w:sz w:val="16"/>
          <w:szCs w:val="16"/>
          <w:u w:val="single"/>
          <w:lang w:val="en-US" w:eastAsia="es-ES"/>
        </w:rPr>
        <w:t>Abbreviations:</w:t>
      </w:r>
      <w:r>
        <w:rPr>
          <w:rFonts w:cs="Arial" w:ascii="Arial" w:hAnsi="Arial"/>
          <w:sz w:val="16"/>
          <w:szCs w:val="16"/>
          <w:lang w:val="en-US" w:eastAsia="es-ES"/>
        </w:rPr>
        <w:t xml:space="preserve">    RCT= randomized clinical trial;  NRCT= nonrandomized clinical trial; DBRCT=double-blind randomized clinical trial. NR=not reporte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16"/>
          <w:szCs w:val="16"/>
          <w:lang w:val="en-US" w:eastAsia="es-ES"/>
        </w:rPr>
      </w:pPr>
      <w:r>
        <w:rPr>
          <w:rFonts w:cs="Arial" w:ascii="Arial" w:hAnsi="Arial"/>
          <w:sz w:val="16"/>
          <w:szCs w:val="16"/>
          <w:lang w:val="en-US" w:eastAsia="es-ES"/>
        </w:rPr>
        <w:t>DX= doxycycline; RF= rifampin; TETR= tetracycline or oxitetracycline; STP=streptomycin; G= gentamicin; AMK= amikacin; TMP/SMX=cotrimoxazole; OFX=ofloxacin; CPX=ciprofloxacin.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Arial" w:ascii="Arial" w:hAnsi="Arial"/>
          <w:sz w:val="16"/>
          <w:szCs w:val="16"/>
          <w:lang w:val="en-US" w:eastAsia="es-ES"/>
        </w:rPr>
        <w:t xml:space="preserve">Dosage of the used drug was: Doxycycline 200mg daily; Streptomycin 1g daily;  Gentamicin 240 mg daily or 5 mg/Kg/day; Tetracycline 2g daily (0.5mg four times a day);  Rifampicin 600-1200mg daily or 10-20 mg/Kg/day; TMP/SMX between 160/800 mg /8 hours and 80/400 mg / 12 hours, or trimetroprim 8-10 mg/Kg/day and sulfametoxazole 40-50mg/Kg/day; Ciprofloxacin: 500-1000 mg/12 hours; Ofloxacin: 400mg daily; Ceftriaxone  ≤ 2g/day; Amikacin 7.5 mg/12 hours im. </w:t>
      </w:r>
    </w:p>
    <w:p>
      <w:pPr>
        <w:pStyle w:val="Normal"/>
        <w:spacing w:before="0" w:after="200"/>
        <w:rPr>
          <w:rFonts w:ascii="Arial" w:hAnsi="Arial" w:cs="Arial"/>
          <w:sz w:val="16"/>
          <w:szCs w:val="16"/>
          <w:lang w:val="en-US" w:eastAsia="es-ES"/>
        </w:rPr>
      </w:pPr>
      <w:r>
        <w:rPr>
          <w:rFonts w:cs="Arial" w:ascii="Arial" w:hAnsi="Arial"/>
          <w:sz w:val="16"/>
          <w:szCs w:val="16"/>
          <w:lang w:val="en-US" w:eastAsia="es-E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8T11:02:00Z</dcterms:created>
  <dc:creator>Julian Solis García del Pozo</dc:creator>
  <dc:description/>
  <cp:keywords/>
  <dc:language>en-US</dc:language>
  <cp:lastModifiedBy>Julian Solis García del Pozo</cp:lastModifiedBy>
  <cp:lastPrinted>2011-11-05T17:53:00Z</cp:lastPrinted>
  <dcterms:modified xsi:type="dcterms:W3CDTF">2012-02-08T19:35:00Z</dcterms:modified>
  <cp:revision>5</cp:revision>
  <dc:subject/>
  <dc:title/>
</cp:coreProperties>
</file>